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58B" w:rsidRPr="009C703B" w:rsidRDefault="00F51FFB" w:rsidP="009C703B">
      <w:r>
        <w:rPr>
          <w:noProof/>
          <w:lang w:val="en-GB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399.35pt;height:188.15pt;z-index:251658240;mso-position-horizontal:center;mso-position-horizontal-relative:margin;mso-position-vertical-relative:text">
            <v:imagedata r:id="rId4" o:title="S4"/>
            <w10:wrap type="square" anchorx="margin"/>
          </v:shape>
        </w:pict>
      </w:r>
    </w:p>
    <w:p w:rsidR="0025258B" w:rsidRPr="009C703B" w:rsidRDefault="00EC17C9" w:rsidP="0025258B">
      <w:pPr>
        <w:tabs>
          <w:tab w:val="left" w:pos="1077"/>
        </w:tabs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9C703B">
        <w:rPr>
          <w:rFonts w:ascii="Arial" w:hAnsi="Arial" w:cs="Arial"/>
          <w:b/>
          <w:sz w:val="18"/>
          <w:szCs w:val="18"/>
          <w:lang w:val="en-US"/>
        </w:rPr>
        <w:t>S4 Fig</w:t>
      </w:r>
      <w:r w:rsidR="009C703B" w:rsidRPr="009C703B">
        <w:rPr>
          <w:rFonts w:ascii="Arial" w:hAnsi="Arial" w:cs="Arial"/>
          <w:b/>
          <w:sz w:val="18"/>
          <w:szCs w:val="18"/>
          <w:lang w:val="en-US"/>
        </w:rPr>
        <w:t>.</w:t>
      </w:r>
      <w:r w:rsidR="00F51FFB">
        <w:rPr>
          <w:rFonts w:ascii="Arial" w:hAnsi="Arial" w:cs="Arial"/>
          <w:b/>
          <w:sz w:val="18"/>
          <w:szCs w:val="18"/>
          <w:lang w:val="en-US"/>
        </w:rPr>
        <w:t xml:space="preserve"> </w:t>
      </w:r>
      <w:bookmarkStart w:id="0" w:name="_GoBack"/>
      <w:bookmarkEnd w:id="0"/>
      <w:r w:rsidR="0025258B" w:rsidRPr="009C703B">
        <w:rPr>
          <w:rFonts w:ascii="Arial" w:hAnsi="Arial" w:cs="Arial"/>
          <w:b/>
          <w:sz w:val="18"/>
          <w:szCs w:val="18"/>
          <w:lang w:val="en-US"/>
        </w:rPr>
        <w:t>Topological assignment of ATP8 subunit of Complex V.</w:t>
      </w:r>
      <w:r w:rsidR="0025258B" w:rsidRPr="009C703B">
        <w:rPr>
          <w:rFonts w:ascii="Arial" w:hAnsi="Arial" w:cs="Arial"/>
          <w:sz w:val="18"/>
          <w:szCs w:val="18"/>
          <w:lang w:val="en-US"/>
        </w:rPr>
        <w:t xml:space="preserve"> Yellow circles show the sites that present high number of radically changing properties under positive destabilizing selection, according to TREESAAP</w:t>
      </w:r>
      <w:r w:rsidR="0025258B" w:rsidRPr="009C703B">
        <w:rPr>
          <w:rFonts w:ascii="Arial" w:hAnsi="Arial" w:cs="Arial"/>
          <w:sz w:val="18"/>
          <w:szCs w:val="18"/>
          <w:lang w:val="en-GB"/>
        </w:rPr>
        <w:t xml:space="preserve">. </w:t>
      </w:r>
    </w:p>
    <w:p w:rsidR="00C45A0A" w:rsidRPr="00EC17C9" w:rsidRDefault="00C45A0A">
      <w:pPr>
        <w:rPr>
          <w:lang w:val="en-GB"/>
        </w:rPr>
      </w:pPr>
    </w:p>
    <w:sectPr w:rsidR="00C45A0A" w:rsidRPr="00EC17C9" w:rsidSect="00C45A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58B"/>
    <w:rsid w:val="0025258B"/>
    <w:rsid w:val="009C703B"/>
    <w:rsid w:val="00C45A0A"/>
    <w:rsid w:val="00EC17C9"/>
    <w:rsid w:val="00F27A8D"/>
    <w:rsid w:val="00F5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  <w15:docId w15:val="{D58E1E06-96F4-479D-934E-FC90DEF91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58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5</cp:revision>
  <dcterms:created xsi:type="dcterms:W3CDTF">2015-03-01T23:45:00Z</dcterms:created>
  <dcterms:modified xsi:type="dcterms:W3CDTF">2015-05-10T14:03:00Z</dcterms:modified>
</cp:coreProperties>
</file>